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F6888E" w14:textId="3509F127" w:rsidR="0090528E" w:rsidRPr="00A04E6E" w:rsidRDefault="0090528E" w:rsidP="0090528E">
      <w:pPr>
        <w:pStyle w:val="Caption"/>
        <w:keepNext/>
        <w:rPr>
          <w:b w:val="0"/>
          <w:color w:val="auto"/>
          <w:sz w:val="24"/>
          <w:szCs w:val="24"/>
        </w:rPr>
      </w:pPr>
      <w:r>
        <w:rPr>
          <w:color w:val="auto"/>
          <w:sz w:val="24"/>
          <w:szCs w:val="24"/>
        </w:rPr>
        <w:t xml:space="preserve">Supplementary </w:t>
      </w:r>
      <w:r w:rsidRPr="00A04E6E">
        <w:rPr>
          <w:color w:val="auto"/>
          <w:sz w:val="24"/>
          <w:szCs w:val="24"/>
        </w:rPr>
        <w:t xml:space="preserve">Table </w:t>
      </w:r>
      <w:r w:rsidR="0026142C">
        <w:rPr>
          <w:color w:val="auto"/>
          <w:sz w:val="24"/>
          <w:szCs w:val="24"/>
        </w:rPr>
        <w:t>1</w:t>
      </w:r>
      <w:r w:rsidRPr="00A04E6E">
        <w:rPr>
          <w:color w:val="auto"/>
          <w:sz w:val="24"/>
          <w:szCs w:val="24"/>
        </w:rPr>
        <w:t xml:space="preserve"> - </w:t>
      </w:r>
      <w:r w:rsidR="007E4612">
        <w:rPr>
          <w:color w:val="auto"/>
          <w:sz w:val="24"/>
          <w:szCs w:val="24"/>
        </w:rPr>
        <w:t>q</w:t>
      </w:r>
      <w:r w:rsidRPr="00A04E6E">
        <w:rPr>
          <w:color w:val="auto"/>
          <w:sz w:val="24"/>
          <w:szCs w:val="24"/>
        </w:rPr>
        <w:t>PCR primers for ChIP</w:t>
      </w:r>
      <w:r>
        <w:rPr>
          <w:color w:val="auto"/>
          <w:sz w:val="24"/>
          <w:szCs w:val="24"/>
        </w:rPr>
        <w:t xml:space="preserve"> validation</w:t>
      </w:r>
      <w:r w:rsidRPr="00A04E6E">
        <w:rPr>
          <w:color w:val="auto"/>
          <w:sz w:val="24"/>
          <w:szCs w:val="24"/>
        </w:rPr>
        <w:t xml:space="preserve">. </w:t>
      </w:r>
    </w:p>
    <w:tbl>
      <w:tblPr>
        <w:tblStyle w:val="PlainTable4"/>
        <w:tblW w:w="8364" w:type="dxa"/>
        <w:tblInd w:w="108" w:type="dxa"/>
        <w:tblLook w:val="04A0" w:firstRow="1" w:lastRow="0" w:firstColumn="1" w:lastColumn="0" w:noHBand="0" w:noVBand="1"/>
      </w:tblPr>
      <w:tblGrid>
        <w:gridCol w:w="1618"/>
        <w:gridCol w:w="1217"/>
        <w:gridCol w:w="1843"/>
        <w:gridCol w:w="3686"/>
      </w:tblGrid>
      <w:tr w:rsidR="00A3256A" w:rsidRPr="00CB4AC1" w14:paraId="689C30D2" w14:textId="77777777" w:rsidTr="00D34A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54E1A54C" w14:textId="77777777" w:rsidR="0044557F" w:rsidRPr="00CB4AC1" w:rsidRDefault="0044557F" w:rsidP="00CB4AC1">
            <w:pPr>
              <w:rPr>
                <w:sz w:val="20"/>
                <w:szCs w:val="20"/>
              </w:rPr>
            </w:pPr>
            <w:r w:rsidRPr="00CB4AC1">
              <w:rPr>
                <w:sz w:val="20"/>
                <w:szCs w:val="20"/>
              </w:rPr>
              <w:t xml:space="preserve">Primer </w:t>
            </w:r>
            <w:r w:rsidR="00CB4AC1" w:rsidRPr="00CB4AC1">
              <w:rPr>
                <w:sz w:val="20"/>
                <w:szCs w:val="20"/>
              </w:rPr>
              <w:t>Set</w:t>
            </w:r>
          </w:p>
        </w:tc>
        <w:tc>
          <w:tcPr>
            <w:tcW w:w="1217" w:type="dxa"/>
          </w:tcPr>
          <w:p w14:paraId="6F8F3C28" w14:textId="77777777" w:rsidR="0044557F" w:rsidRPr="00CB4AC1" w:rsidRDefault="0044557F" w:rsidP="00CB4A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4AC1">
              <w:rPr>
                <w:sz w:val="20"/>
                <w:szCs w:val="20"/>
              </w:rPr>
              <w:t>Target</w:t>
            </w:r>
          </w:p>
        </w:tc>
        <w:tc>
          <w:tcPr>
            <w:tcW w:w="1843" w:type="dxa"/>
          </w:tcPr>
          <w:p w14:paraId="6503CBC8" w14:textId="77777777" w:rsidR="0044557F" w:rsidRPr="00CB4AC1" w:rsidRDefault="0044557F" w:rsidP="00CB4A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4AC1">
              <w:rPr>
                <w:sz w:val="20"/>
                <w:szCs w:val="20"/>
              </w:rPr>
              <w:t>Strand</w:t>
            </w:r>
          </w:p>
        </w:tc>
        <w:tc>
          <w:tcPr>
            <w:tcW w:w="3686" w:type="dxa"/>
          </w:tcPr>
          <w:p w14:paraId="5DAD9E3B" w14:textId="77777777" w:rsidR="0044557F" w:rsidRPr="00CB4AC1" w:rsidRDefault="0044557F" w:rsidP="00CB4A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4AC1">
              <w:rPr>
                <w:sz w:val="20"/>
                <w:szCs w:val="20"/>
              </w:rPr>
              <w:t>Sequence</w:t>
            </w:r>
            <w:r w:rsidR="00CB4AC1" w:rsidRPr="00CB4AC1">
              <w:rPr>
                <w:sz w:val="20"/>
                <w:szCs w:val="20"/>
              </w:rPr>
              <w:t xml:space="preserve"> </w:t>
            </w:r>
            <w:r w:rsidRPr="00CB4AC1">
              <w:rPr>
                <w:sz w:val="20"/>
                <w:szCs w:val="20"/>
              </w:rPr>
              <w:t>(5′-3′)</w:t>
            </w:r>
          </w:p>
        </w:tc>
      </w:tr>
      <w:tr w:rsidR="00A3256A" w:rsidRPr="00CB4AC1" w14:paraId="6ECE06EC" w14:textId="77777777" w:rsidTr="00D34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4B09DE00" w14:textId="77777777" w:rsidR="0044557F" w:rsidRPr="003F5A5B" w:rsidRDefault="0044557F" w:rsidP="00CB4AC1">
            <w:pPr>
              <w:rPr>
                <w:sz w:val="20"/>
                <w:szCs w:val="20"/>
              </w:rPr>
            </w:pPr>
            <w:r w:rsidRPr="003F5A5B">
              <w:rPr>
                <w:sz w:val="20"/>
                <w:szCs w:val="20"/>
              </w:rPr>
              <w:t>A</w:t>
            </w:r>
            <w:r w:rsidR="002B549E" w:rsidRPr="003F5A5B">
              <w:rPr>
                <w:sz w:val="20"/>
                <w:szCs w:val="20"/>
              </w:rPr>
              <w:t>bcg</w:t>
            </w:r>
            <w:r w:rsidRPr="003F5A5B">
              <w:rPr>
                <w:sz w:val="20"/>
                <w:szCs w:val="20"/>
              </w:rPr>
              <w:t>2</w:t>
            </w:r>
            <w:r w:rsidR="002B549E" w:rsidRPr="003F5A5B">
              <w:rPr>
                <w:sz w:val="20"/>
                <w:szCs w:val="20"/>
              </w:rPr>
              <w:t xml:space="preserve"> 5</w:t>
            </w:r>
            <w:r w:rsidR="00CB4AC1" w:rsidRPr="003F5A5B">
              <w:rPr>
                <w:sz w:val="20"/>
                <w:szCs w:val="20"/>
              </w:rPr>
              <w:t>′</w:t>
            </w:r>
          </w:p>
        </w:tc>
        <w:tc>
          <w:tcPr>
            <w:tcW w:w="1217" w:type="dxa"/>
          </w:tcPr>
          <w:p w14:paraId="54968D8D" w14:textId="77777777" w:rsidR="0044557F" w:rsidRPr="003F5A5B" w:rsidRDefault="0044557F" w:rsidP="00CB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3F5A5B">
              <w:rPr>
                <w:i/>
                <w:sz w:val="20"/>
                <w:szCs w:val="20"/>
              </w:rPr>
              <w:t>gDNA</w:t>
            </w:r>
          </w:p>
        </w:tc>
        <w:tc>
          <w:tcPr>
            <w:tcW w:w="1843" w:type="dxa"/>
          </w:tcPr>
          <w:p w14:paraId="2EC1351D" w14:textId="77777777" w:rsidR="0044557F" w:rsidRPr="00CB4AC1" w:rsidRDefault="0044557F" w:rsidP="00CB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4AC1">
              <w:rPr>
                <w:sz w:val="20"/>
                <w:szCs w:val="20"/>
              </w:rPr>
              <w:t>Forward</w:t>
            </w:r>
          </w:p>
          <w:p w14:paraId="451F59AC" w14:textId="77777777" w:rsidR="0044557F" w:rsidRPr="00CB4AC1" w:rsidRDefault="0044557F" w:rsidP="00CB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4AC1">
              <w:rPr>
                <w:sz w:val="20"/>
                <w:szCs w:val="20"/>
              </w:rPr>
              <w:t>Reverse</w:t>
            </w:r>
          </w:p>
        </w:tc>
        <w:tc>
          <w:tcPr>
            <w:tcW w:w="3686" w:type="dxa"/>
          </w:tcPr>
          <w:p w14:paraId="5EC007E7" w14:textId="77777777" w:rsidR="0044557F" w:rsidRPr="003F5A5B" w:rsidRDefault="0044557F" w:rsidP="00CB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DNA"/>
              </w:rPr>
            </w:pPr>
            <w:r w:rsidRPr="003F5A5B">
              <w:rPr>
                <w:rStyle w:val="DNA"/>
              </w:rPr>
              <w:t>ATGTGTCCAGCTGCTCCTG</w:t>
            </w:r>
          </w:p>
          <w:p w14:paraId="07FC22C1" w14:textId="77777777" w:rsidR="0044557F" w:rsidRPr="003F5A5B" w:rsidRDefault="0044557F" w:rsidP="00CB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DNA"/>
              </w:rPr>
            </w:pPr>
            <w:r w:rsidRPr="003F5A5B">
              <w:rPr>
                <w:rStyle w:val="DNA"/>
              </w:rPr>
              <w:t>AGAACTCGCACACACTCAGAC</w:t>
            </w:r>
          </w:p>
        </w:tc>
      </w:tr>
      <w:tr w:rsidR="00A3256A" w:rsidRPr="00CB4AC1" w14:paraId="3654CBD9" w14:textId="77777777" w:rsidTr="00D34A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70EC9081" w14:textId="77777777" w:rsidR="0044557F" w:rsidRPr="003F5A5B" w:rsidRDefault="0044557F" w:rsidP="00CB4AC1">
            <w:pPr>
              <w:rPr>
                <w:sz w:val="20"/>
                <w:szCs w:val="20"/>
              </w:rPr>
            </w:pPr>
            <w:r w:rsidRPr="003F5A5B">
              <w:rPr>
                <w:sz w:val="20"/>
                <w:szCs w:val="20"/>
              </w:rPr>
              <w:t>A</w:t>
            </w:r>
            <w:r w:rsidR="002B549E" w:rsidRPr="003F5A5B">
              <w:rPr>
                <w:sz w:val="20"/>
                <w:szCs w:val="20"/>
              </w:rPr>
              <w:t>bcg</w:t>
            </w:r>
            <w:r w:rsidRPr="003F5A5B">
              <w:rPr>
                <w:sz w:val="20"/>
                <w:szCs w:val="20"/>
              </w:rPr>
              <w:t>2</w:t>
            </w:r>
            <w:r w:rsidR="002B549E" w:rsidRPr="003F5A5B">
              <w:rPr>
                <w:sz w:val="20"/>
                <w:szCs w:val="20"/>
              </w:rPr>
              <w:t xml:space="preserve"> GAS 3</w:t>
            </w:r>
          </w:p>
        </w:tc>
        <w:tc>
          <w:tcPr>
            <w:tcW w:w="1217" w:type="dxa"/>
          </w:tcPr>
          <w:p w14:paraId="3E709FF9" w14:textId="77777777" w:rsidR="0044557F" w:rsidRPr="003F5A5B" w:rsidRDefault="0044557F" w:rsidP="00CB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3F5A5B">
              <w:rPr>
                <w:i/>
                <w:sz w:val="20"/>
                <w:szCs w:val="20"/>
              </w:rPr>
              <w:t>gDNA</w:t>
            </w:r>
          </w:p>
        </w:tc>
        <w:tc>
          <w:tcPr>
            <w:tcW w:w="1843" w:type="dxa"/>
          </w:tcPr>
          <w:p w14:paraId="01B5D7B9" w14:textId="77777777" w:rsidR="0044557F" w:rsidRPr="00CB4AC1" w:rsidRDefault="0044557F" w:rsidP="00CB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4AC1">
              <w:rPr>
                <w:sz w:val="20"/>
                <w:szCs w:val="20"/>
              </w:rPr>
              <w:t>Forward</w:t>
            </w:r>
          </w:p>
          <w:p w14:paraId="38217387" w14:textId="77777777" w:rsidR="0044557F" w:rsidRPr="00CB4AC1" w:rsidRDefault="0044557F" w:rsidP="00CB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4AC1">
              <w:rPr>
                <w:sz w:val="20"/>
                <w:szCs w:val="20"/>
              </w:rPr>
              <w:t>Reverse</w:t>
            </w:r>
          </w:p>
        </w:tc>
        <w:tc>
          <w:tcPr>
            <w:tcW w:w="3686" w:type="dxa"/>
          </w:tcPr>
          <w:p w14:paraId="7659D909" w14:textId="77777777" w:rsidR="0044557F" w:rsidRPr="003F5A5B" w:rsidRDefault="0044557F" w:rsidP="00CB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DNA"/>
              </w:rPr>
            </w:pPr>
            <w:r w:rsidRPr="003F5A5B">
              <w:rPr>
                <w:rStyle w:val="DNA"/>
              </w:rPr>
              <w:t>TTGTGACTTCCCTCTGATGGC</w:t>
            </w:r>
          </w:p>
          <w:p w14:paraId="6FE81AB0" w14:textId="77777777" w:rsidR="0044557F" w:rsidRPr="003F5A5B" w:rsidRDefault="0044557F" w:rsidP="00CB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DNA"/>
              </w:rPr>
            </w:pPr>
            <w:r w:rsidRPr="003F5A5B">
              <w:rPr>
                <w:rStyle w:val="DNA"/>
              </w:rPr>
              <w:t>TATGAGCCAGGCCAGTTTCC</w:t>
            </w:r>
          </w:p>
        </w:tc>
      </w:tr>
      <w:tr w:rsidR="00A3256A" w:rsidRPr="00CB4AC1" w14:paraId="3C3C87EA" w14:textId="77777777" w:rsidTr="00D34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6E1D0BB0" w14:textId="77777777" w:rsidR="0044557F" w:rsidRPr="003F5A5B" w:rsidRDefault="0044557F" w:rsidP="00CB4AC1">
            <w:pPr>
              <w:rPr>
                <w:sz w:val="20"/>
                <w:szCs w:val="20"/>
              </w:rPr>
            </w:pPr>
            <w:r w:rsidRPr="003F5A5B">
              <w:rPr>
                <w:sz w:val="20"/>
                <w:szCs w:val="20"/>
              </w:rPr>
              <w:t>A</w:t>
            </w:r>
            <w:r w:rsidR="002B549E" w:rsidRPr="003F5A5B">
              <w:rPr>
                <w:sz w:val="20"/>
                <w:szCs w:val="20"/>
              </w:rPr>
              <w:t>bcg</w:t>
            </w:r>
            <w:r w:rsidRPr="003F5A5B">
              <w:rPr>
                <w:sz w:val="20"/>
                <w:szCs w:val="20"/>
              </w:rPr>
              <w:t>2 Middle</w:t>
            </w:r>
          </w:p>
        </w:tc>
        <w:tc>
          <w:tcPr>
            <w:tcW w:w="1217" w:type="dxa"/>
          </w:tcPr>
          <w:p w14:paraId="6B564031" w14:textId="77777777" w:rsidR="0044557F" w:rsidRPr="003F5A5B" w:rsidRDefault="0044557F" w:rsidP="00CB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3F5A5B">
              <w:rPr>
                <w:i/>
                <w:sz w:val="20"/>
                <w:szCs w:val="20"/>
              </w:rPr>
              <w:t>gDNA</w:t>
            </w:r>
          </w:p>
        </w:tc>
        <w:tc>
          <w:tcPr>
            <w:tcW w:w="1843" w:type="dxa"/>
          </w:tcPr>
          <w:p w14:paraId="66E98F4F" w14:textId="77777777" w:rsidR="0044557F" w:rsidRPr="00CB4AC1" w:rsidRDefault="0044557F" w:rsidP="00CB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4AC1">
              <w:rPr>
                <w:sz w:val="20"/>
                <w:szCs w:val="20"/>
              </w:rPr>
              <w:t>Forward</w:t>
            </w:r>
          </w:p>
          <w:p w14:paraId="292BBF1D" w14:textId="77777777" w:rsidR="0044557F" w:rsidRPr="00CB4AC1" w:rsidRDefault="0044557F" w:rsidP="00CB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4AC1">
              <w:rPr>
                <w:sz w:val="20"/>
                <w:szCs w:val="20"/>
              </w:rPr>
              <w:t>Reverse</w:t>
            </w:r>
          </w:p>
        </w:tc>
        <w:tc>
          <w:tcPr>
            <w:tcW w:w="3686" w:type="dxa"/>
          </w:tcPr>
          <w:p w14:paraId="0E4F8737" w14:textId="77777777" w:rsidR="0044557F" w:rsidRPr="003F5A5B" w:rsidRDefault="0044557F" w:rsidP="00CB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DNA"/>
              </w:rPr>
            </w:pPr>
            <w:r w:rsidRPr="003F5A5B">
              <w:rPr>
                <w:rStyle w:val="DNA"/>
              </w:rPr>
              <w:t>AGACACCCTGGTCTTACTTTGC</w:t>
            </w:r>
          </w:p>
          <w:p w14:paraId="1C030DFE" w14:textId="77777777" w:rsidR="0044557F" w:rsidRPr="003F5A5B" w:rsidRDefault="0044557F" w:rsidP="00CB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DNA"/>
              </w:rPr>
            </w:pPr>
            <w:r w:rsidRPr="003F5A5B">
              <w:rPr>
                <w:rStyle w:val="DNA"/>
              </w:rPr>
              <w:t>CTGAACCAGAGCAAAGAGTCAG</w:t>
            </w:r>
          </w:p>
        </w:tc>
      </w:tr>
      <w:tr w:rsidR="00A3256A" w:rsidRPr="00CB4AC1" w14:paraId="563975BB" w14:textId="77777777" w:rsidTr="00D34A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7936F026" w14:textId="77777777" w:rsidR="0044557F" w:rsidRPr="003F5A5B" w:rsidRDefault="0044557F" w:rsidP="00CB4AC1">
            <w:pPr>
              <w:rPr>
                <w:sz w:val="20"/>
                <w:szCs w:val="20"/>
              </w:rPr>
            </w:pPr>
            <w:r w:rsidRPr="003F5A5B">
              <w:rPr>
                <w:sz w:val="20"/>
                <w:szCs w:val="20"/>
              </w:rPr>
              <w:t>A</w:t>
            </w:r>
            <w:r w:rsidR="002B549E" w:rsidRPr="003F5A5B">
              <w:rPr>
                <w:sz w:val="20"/>
                <w:szCs w:val="20"/>
              </w:rPr>
              <w:t>bcg</w:t>
            </w:r>
            <w:r w:rsidRPr="003F5A5B">
              <w:rPr>
                <w:sz w:val="20"/>
                <w:szCs w:val="20"/>
              </w:rPr>
              <w:t>2 GAS 4</w:t>
            </w:r>
          </w:p>
        </w:tc>
        <w:tc>
          <w:tcPr>
            <w:tcW w:w="1217" w:type="dxa"/>
          </w:tcPr>
          <w:p w14:paraId="4BA7E155" w14:textId="77777777" w:rsidR="0044557F" w:rsidRPr="003F5A5B" w:rsidRDefault="0044557F" w:rsidP="00CB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3F5A5B">
              <w:rPr>
                <w:i/>
                <w:sz w:val="20"/>
                <w:szCs w:val="20"/>
              </w:rPr>
              <w:t>gDNA</w:t>
            </w:r>
          </w:p>
        </w:tc>
        <w:tc>
          <w:tcPr>
            <w:tcW w:w="1843" w:type="dxa"/>
          </w:tcPr>
          <w:p w14:paraId="027C59B7" w14:textId="77777777" w:rsidR="0044557F" w:rsidRPr="00CB4AC1" w:rsidRDefault="0044557F" w:rsidP="00CB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4AC1">
              <w:rPr>
                <w:sz w:val="20"/>
                <w:szCs w:val="20"/>
              </w:rPr>
              <w:t>Forward</w:t>
            </w:r>
          </w:p>
          <w:p w14:paraId="778A812B" w14:textId="77777777" w:rsidR="0044557F" w:rsidRPr="00CB4AC1" w:rsidRDefault="0044557F" w:rsidP="00CB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4AC1">
              <w:rPr>
                <w:sz w:val="20"/>
                <w:szCs w:val="20"/>
              </w:rPr>
              <w:t>Reverse</w:t>
            </w:r>
          </w:p>
        </w:tc>
        <w:tc>
          <w:tcPr>
            <w:tcW w:w="3686" w:type="dxa"/>
          </w:tcPr>
          <w:p w14:paraId="178A379A" w14:textId="77777777" w:rsidR="0044557F" w:rsidRPr="003F5A5B" w:rsidRDefault="0044557F" w:rsidP="00CB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DNA"/>
              </w:rPr>
            </w:pPr>
            <w:r w:rsidRPr="003F5A5B">
              <w:rPr>
                <w:rStyle w:val="DNA"/>
              </w:rPr>
              <w:t>TAAGTAGCCACCTTAGGGAGTG</w:t>
            </w:r>
          </w:p>
          <w:p w14:paraId="2C83C56B" w14:textId="77777777" w:rsidR="0044557F" w:rsidRPr="003F5A5B" w:rsidRDefault="0044557F" w:rsidP="00CB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DNA"/>
              </w:rPr>
            </w:pPr>
            <w:r w:rsidRPr="003F5A5B">
              <w:rPr>
                <w:rStyle w:val="DNA"/>
              </w:rPr>
              <w:t>CGGAGGAAGGGAGATCTGTATC</w:t>
            </w:r>
          </w:p>
        </w:tc>
      </w:tr>
      <w:tr w:rsidR="00A3256A" w:rsidRPr="00CB4AC1" w14:paraId="164F6277" w14:textId="77777777" w:rsidTr="00D34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75667B4B" w14:textId="77777777" w:rsidR="0044557F" w:rsidRPr="003F5A5B" w:rsidRDefault="0044557F" w:rsidP="00CB4AC1">
            <w:pPr>
              <w:rPr>
                <w:sz w:val="20"/>
                <w:szCs w:val="20"/>
              </w:rPr>
            </w:pPr>
            <w:r w:rsidRPr="003F5A5B">
              <w:rPr>
                <w:sz w:val="20"/>
                <w:szCs w:val="20"/>
              </w:rPr>
              <w:t>A</w:t>
            </w:r>
            <w:r w:rsidR="002B549E" w:rsidRPr="003F5A5B">
              <w:rPr>
                <w:sz w:val="20"/>
                <w:szCs w:val="20"/>
              </w:rPr>
              <w:t>bcg</w:t>
            </w:r>
            <w:r w:rsidRPr="003F5A5B">
              <w:rPr>
                <w:sz w:val="20"/>
                <w:szCs w:val="20"/>
              </w:rPr>
              <w:t>2 3</w:t>
            </w:r>
            <w:r w:rsidR="00CB4AC1" w:rsidRPr="003F5A5B">
              <w:rPr>
                <w:sz w:val="20"/>
                <w:szCs w:val="20"/>
              </w:rPr>
              <w:t>′</w:t>
            </w:r>
          </w:p>
        </w:tc>
        <w:tc>
          <w:tcPr>
            <w:tcW w:w="1217" w:type="dxa"/>
          </w:tcPr>
          <w:p w14:paraId="7794EFD1" w14:textId="77777777" w:rsidR="0044557F" w:rsidRPr="003F5A5B" w:rsidRDefault="0044557F" w:rsidP="00CB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3F5A5B">
              <w:rPr>
                <w:i/>
                <w:sz w:val="20"/>
                <w:szCs w:val="20"/>
              </w:rPr>
              <w:t>gDNA</w:t>
            </w:r>
          </w:p>
        </w:tc>
        <w:tc>
          <w:tcPr>
            <w:tcW w:w="1843" w:type="dxa"/>
          </w:tcPr>
          <w:p w14:paraId="27C123A2" w14:textId="77777777" w:rsidR="0044557F" w:rsidRPr="00CB4AC1" w:rsidRDefault="0044557F" w:rsidP="00CB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4AC1">
              <w:rPr>
                <w:sz w:val="20"/>
                <w:szCs w:val="20"/>
              </w:rPr>
              <w:t>Forward</w:t>
            </w:r>
          </w:p>
          <w:p w14:paraId="3780B753" w14:textId="77777777" w:rsidR="0044557F" w:rsidRPr="00CB4AC1" w:rsidRDefault="0044557F" w:rsidP="00CB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4AC1">
              <w:rPr>
                <w:sz w:val="20"/>
                <w:szCs w:val="20"/>
              </w:rPr>
              <w:t>Reverse</w:t>
            </w:r>
          </w:p>
        </w:tc>
        <w:tc>
          <w:tcPr>
            <w:tcW w:w="3686" w:type="dxa"/>
          </w:tcPr>
          <w:p w14:paraId="6005AAD7" w14:textId="77777777" w:rsidR="0044557F" w:rsidRPr="003F5A5B" w:rsidRDefault="0044557F" w:rsidP="00CB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DNA"/>
              </w:rPr>
            </w:pPr>
            <w:r w:rsidRPr="003F5A5B">
              <w:rPr>
                <w:rStyle w:val="DNA"/>
              </w:rPr>
              <w:t>AATAGAATCTGGGGCCTGTGAG</w:t>
            </w:r>
          </w:p>
          <w:p w14:paraId="5477E314" w14:textId="77777777" w:rsidR="0044557F" w:rsidRPr="003F5A5B" w:rsidRDefault="0044557F" w:rsidP="00CB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DNA"/>
              </w:rPr>
            </w:pPr>
            <w:r w:rsidRPr="003F5A5B">
              <w:rPr>
                <w:rStyle w:val="DNA"/>
              </w:rPr>
              <w:t>AGTCTGGGTGGCCATCATATG</w:t>
            </w:r>
          </w:p>
        </w:tc>
      </w:tr>
      <w:tr w:rsidR="00A3256A" w:rsidRPr="00CB4AC1" w14:paraId="6BEC4184" w14:textId="77777777" w:rsidTr="00D34A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7E812DCB" w14:textId="77777777" w:rsidR="0044557F" w:rsidRPr="003F5A5B" w:rsidRDefault="0044557F" w:rsidP="00CB4AC1">
            <w:pPr>
              <w:rPr>
                <w:sz w:val="20"/>
                <w:szCs w:val="20"/>
              </w:rPr>
            </w:pPr>
            <w:r w:rsidRPr="003F5A5B">
              <w:rPr>
                <w:sz w:val="20"/>
                <w:szCs w:val="20"/>
              </w:rPr>
              <w:t>Bcl-x 5</w:t>
            </w:r>
            <w:r w:rsidR="00CB4AC1" w:rsidRPr="003F5A5B">
              <w:rPr>
                <w:sz w:val="20"/>
                <w:szCs w:val="20"/>
              </w:rPr>
              <w:t>′</w:t>
            </w:r>
          </w:p>
        </w:tc>
        <w:tc>
          <w:tcPr>
            <w:tcW w:w="1217" w:type="dxa"/>
          </w:tcPr>
          <w:p w14:paraId="3CC6B849" w14:textId="77777777" w:rsidR="0044557F" w:rsidRPr="003F5A5B" w:rsidRDefault="0044557F" w:rsidP="00CB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3F5A5B">
              <w:rPr>
                <w:i/>
                <w:sz w:val="20"/>
                <w:szCs w:val="20"/>
              </w:rPr>
              <w:t>gDNA</w:t>
            </w:r>
          </w:p>
        </w:tc>
        <w:tc>
          <w:tcPr>
            <w:tcW w:w="1843" w:type="dxa"/>
          </w:tcPr>
          <w:p w14:paraId="2E98A5F5" w14:textId="77777777" w:rsidR="0044557F" w:rsidRPr="00CB4AC1" w:rsidRDefault="0044557F" w:rsidP="00CB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4AC1">
              <w:rPr>
                <w:sz w:val="20"/>
                <w:szCs w:val="20"/>
              </w:rPr>
              <w:t>Forward</w:t>
            </w:r>
          </w:p>
          <w:p w14:paraId="31236EE3" w14:textId="77777777" w:rsidR="0044557F" w:rsidRPr="00CB4AC1" w:rsidRDefault="0044557F" w:rsidP="00CB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4AC1">
              <w:rPr>
                <w:sz w:val="20"/>
                <w:szCs w:val="20"/>
              </w:rPr>
              <w:t>Reverse</w:t>
            </w:r>
          </w:p>
        </w:tc>
        <w:tc>
          <w:tcPr>
            <w:tcW w:w="3686" w:type="dxa"/>
          </w:tcPr>
          <w:p w14:paraId="3761CDDC" w14:textId="77777777" w:rsidR="0044557F" w:rsidRPr="003F5A5B" w:rsidRDefault="0044557F" w:rsidP="00CB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DNA"/>
              </w:rPr>
            </w:pPr>
            <w:r w:rsidRPr="003F5A5B">
              <w:rPr>
                <w:rStyle w:val="DNA"/>
              </w:rPr>
              <w:t>ACATACTGCCACTGAGTACCAC</w:t>
            </w:r>
          </w:p>
          <w:p w14:paraId="3E235121" w14:textId="77777777" w:rsidR="0044557F" w:rsidRPr="003F5A5B" w:rsidRDefault="0044557F" w:rsidP="00CB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DNA"/>
              </w:rPr>
            </w:pPr>
            <w:r w:rsidRPr="003F5A5B">
              <w:rPr>
                <w:rStyle w:val="DNA"/>
              </w:rPr>
              <w:t>TGAGAAGAGCCCAGCCTAATTG</w:t>
            </w:r>
          </w:p>
        </w:tc>
      </w:tr>
      <w:tr w:rsidR="00A3256A" w:rsidRPr="00CB4AC1" w14:paraId="1259C419" w14:textId="77777777" w:rsidTr="00D34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619A5FAF" w14:textId="77777777" w:rsidR="0044557F" w:rsidRPr="003F5A5B" w:rsidRDefault="0044557F" w:rsidP="00CB4AC1">
            <w:pPr>
              <w:rPr>
                <w:sz w:val="20"/>
                <w:szCs w:val="20"/>
              </w:rPr>
            </w:pPr>
            <w:r w:rsidRPr="003F5A5B">
              <w:rPr>
                <w:sz w:val="20"/>
                <w:szCs w:val="20"/>
              </w:rPr>
              <w:t>Bcl-x BS</w:t>
            </w:r>
          </w:p>
        </w:tc>
        <w:tc>
          <w:tcPr>
            <w:tcW w:w="1217" w:type="dxa"/>
          </w:tcPr>
          <w:p w14:paraId="7A55AACA" w14:textId="77777777" w:rsidR="0044557F" w:rsidRPr="003F5A5B" w:rsidRDefault="0044557F" w:rsidP="00CB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3F5A5B">
              <w:rPr>
                <w:i/>
                <w:sz w:val="20"/>
                <w:szCs w:val="20"/>
              </w:rPr>
              <w:t>gDNA</w:t>
            </w:r>
          </w:p>
        </w:tc>
        <w:tc>
          <w:tcPr>
            <w:tcW w:w="1843" w:type="dxa"/>
          </w:tcPr>
          <w:p w14:paraId="43860F01" w14:textId="77777777" w:rsidR="0044557F" w:rsidRPr="00CB4AC1" w:rsidRDefault="0044557F" w:rsidP="00CB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4AC1">
              <w:rPr>
                <w:sz w:val="20"/>
                <w:szCs w:val="20"/>
              </w:rPr>
              <w:t>Forward</w:t>
            </w:r>
          </w:p>
          <w:p w14:paraId="08FA6A84" w14:textId="77777777" w:rsidR="0044557F" w:rsidRPr="00CB4AC1" w:rsidRDefault="0044557F" w:rsidP="00CB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4AC1">
              <w:rPr>
                <w:sz w:val="20"/>
                <w:szCs w:val="20"/>
              </w:rPr>
              <w:t>Reverse</w:t>
            </w:r>
          </w:p>
        </w:tc>
        <w:tc>
          <w:tcPr>
            <w:tcW w:w="3686" w:type="dxa"/>
          </w:tcPr>
          <w:p w14:paraId="09D4F291" w14:textId="77777777" w:rsidR="0044557F" w:rsidRPr="003F5A5B" w:rsidRDefault="0044557F" w:rsidP="00CB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DNA"/>
              </w:rPr>
            </w:pPr>
            <w:r w:rsidRPr="003F5A5B">
              <w:rPr>
                <w:rStyle w:val="DNA"/>
              </w:rPr>
              <w:t>TGAGCTTCAGGGAATCTTTGGG</w:t>
            </w:r>
          </w:p>
          <w:p w14:paraId="496A6963" w14:textId="77777777" w:rsidR="0044557F" w:rsidRPr="003F5A5B" w:rsidRDefault="0044557F" w:rsidP="00CB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DNA"/>
              </w:rPr>
            </w:pPr>
            <w:r w:rsidRPr="003F5A5B">
              <w:rPr>
                <w:rStyle w:val="DNA"/>
              </w:rPr>
              <w:t>CCGCTTCCTGTTCTGAGAAATG</w:t>
            </w:r>
          </w:p>
        </w:tc>
      </w:tr>
      <w:tr w:rsidR="00A3256A" w:rsidRPr="00CB4AC1" w14:paraId="16529275" w14:textId="77777777" w:rsidTr="00D34A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18C4B15A" w14:textId="77777777" w:rsidR="0044557F" w:rsidRPr="003F5A5B" w:rsidRDefault="002B549E" w:rsidP="00CB4AC1">
            <w:pPr>
              <w:rPr>
                <w:sz w:val="20"/>
                <w:szCs w:val="20"/>
              </w:rPr>
            </w:pPr>
            <w:r w:rsidRPr="003F5A5B">
              <w:rPr>
                <w:sz w:val="20"/>
                <w:szCs w:val="20"/>
              </w:rPr>
              <w:t>Bcl-x 3</w:t>
            </w:r>
            <w:r w:rsidR="00CB4AC1" w:rsidRPr="003F5A5B">
              <w:rPr>
                <w:sz w:val="20"/>
                <w:szCs w:val="20"/>
              </w:rPr>
              <w:t>′</w:t>
            </w:r>
          </w:p>
        </w:tc>
        <w:tc>
          <w:tcPr>
            <w:tcW w:w="1217" w:type="dxa"/>
          </w:tcPr>
          <w:p w14:paraId="4CD47AFF" w14:textId="77777777" w:rsidR="0044557F" w:rsidRPr="003F5A5B" w:rsidRDefault="0044557F" w:rsidP="00CB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3F5A5B">
              <w:rPr>
                <w:i/>
                <w:sz w:val="20"/>
                <w:szCs w:val="20"/>
              </w:rPr>
              <w:t>gDNA</w:t>
            </w:r>
          </w:p>
        </w:tc>
        <w:tc>
          <w:tcPr>
            <w:tcW w:w="1843" w:type="dxa"/>
          </w:tcPr>
          <w:p w14:paraId="0E7F7669" w14:textId="77777777" w:rsidR="0044557F" w:rsidRPr="00CB4AC1" w:rsidRDefault="0044557F" w:rsidP="00CB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4AC1">
              <w:rPr>
                <w:sz w:val="20"/>
                <w:szCs w:val="20"/>
              </w:rPr>
              <w:t>Forward</w:t>
            </w:r>
          </w:p>
          <w:p w14:paraId="4AEE5197" w14:textId="77777777" w:rsidR="0044557F" w:rsidRPr="00CB4AC1" w:rsidRDefault="0044557F" w:rsidP="00CB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4AC1">
              <w:rPr>
                <w:sz w:val="20"/>
                <w:szCs w:val="20"/>
              </w:rPr>
              <w:t>Reverse</w:t>
            </w:r>
          </w:p>
        </w:tc>
        <w:tc>
          <w:tcPr>
            <w:tcW w:w="3686" w:type="dxa"/>
          </w:tcPr>
          <w:p w14:paraId="33BCF795" w14:textId="77777777" w:rsidR="0044557F" w:rsidRPr="003F5A5B" w:rsidRDefault="0044557F" w:rsidP="00CB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DNA"/>
              </w:rPr>
            </w:pPr>
            <w:r w:rsidRPr="003F5A5B">
              <w:rPr>
                <w:rStyle w:val="DNA"/>
              </w:rPr>
              <w:t>TTTGCATGAGGTCCTCCAAC</w:t>
            </w:r>
          </w:p>
          <w:p w14:paraId="7372CDEA" w14:textId="77777777" w:rsidR="0044557F" w:rsidRPr="003F5A5B" w:rsidRDefault="0044557F" w:rsidP="00CB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DNA"/>
              </w:rPr>
            </w:pPr>
            <w:r w:rsidRPr="003F5A5B">
              <w:rPr>
                <w:rStyle w:val="DNA"/>
              </w:rPr>
              <w:t>ACTCTGTGTGATCATGGCAGTC</w:t>
            </w:r>
          </w:p>
        </w:tc>
      </w:tr>
    </w:tbl>
    <w:p w14:paraId="5F9334A7" w14:textId="24D03F5F" w:rsidR="00DA2903" w:rsidRDefault="00DA2903" w:rsidP="006165F2">
      <w:bookmarkStart w:id="0" w:name="_GoBack"/>
      <w:bookmarkEnd w:id="0"/>
    </w:p>
    <w:sectPr w:rsidR="00DA2903" w:rsidSect="002B549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ctiveWritingStyle w:appName="MSWord" w:lang="en-AU" w:vendorID="64" w:dllVersion="6" w:nlCheck="1" w:checkStyle="0"/>
  <w:activeWritingStyle w:appName="MSWord" w:lang="en-GB" w:vendorID="64" w:dllVersion="6" w:nlCheck="1" w:checkStyle="0"/>
  <w:activeWritingStyle w:appName="MSWord" w:lang="en-AU" w:vendorID="64" w:dllVersion="0" w:nlCheck="1" w:checkStyle="0"/>
  <w:activeWritingStyle w:appName="MSWord" w:lang="en-GB" w:vendorID="64" w:dllVersion="0" w:nlCheck="1" w:checkStyle="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28E"/>
    <w:rsid w:val="00103434"/>
    <w:rsid w:val="00147CCC"/>
    <w:rsid w:val="0026142C"/>
    <w:rsid w:val="002B549E"/>
    <w:rsid w:val="00317F1C"/>
    <w:rsid w:val="003F5A5B"/>
    <w:rsid w:val="0044557F"/>
    <w:rsid w:val="00525FAD"/>
    <w:rsid w:val="006165F2"/>
    <w:rsid w:val="006873CD"/>
    <w:rsid w:val="007900C6"/>
    <w:rsid w:val="007E4612"/>
    <w:rsid w:val="007F2698"/>
    <w:rsid w:val="0090528E"/>
    <w:rsid w:val="009E7A3B"/>
    <w:rsid w:val="00A3256A"/>
    <w:rsid w:val="00A3642A"/>
    <w:rsid w:val="00A8525D"/>
    <w:rsid w:val="00AD7B48"/>
    <w:rsid w:val="00B2731D"/>
    <w:rsid w:val="00B33202"/>
    <w:rsid w:val="00CB4AC1"/>
    <w:rsid w:val="00D34AC4"/>
    <w:rsid w:val="00DA2903"/>
    <w:rsid w:val="00DF44D6"/>
    <w:rsid w:val="00E25905"/>
    <w:rsid w:val="00E61004"/>
    <w:rsid w:val="00EA2D5A"/>
    <w:rsid w:val="00F24767"/>
    <w:rsid w:val="00FF7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4B48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B549E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52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0528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PlainTable4">
    <w:name w:val="Plain Table 4"/>
    <w:basedOn w:val="TableNormal"/>
    <w:uiPriority w:val="44"/>
    <w:rsid w:val="00CB4AC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">
    <w:name w:val="Grid Table 2"/>
    <w:basedOn w:val="TableNormal"/>
    <w:uiPriority w:val="47"/>
    <w:rsid w:val="00CB4AC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CB4AC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CB4AC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DNA">
    <w:name w:val="DNA"/>
    <w:basedOn w:val="DefaultParagraphFont"/>
    <w:uiPriority w:val="1"/>
    <w:qFormat/>
    <w:rsid w:val="00A3256A"/>
    <w:rPr>
      <w:rFonts w:ascii="Consolas" w:hAnsi="Consolas"/>
      <w:b w:val="0"/>
      <w:bCs/>
      <w:i w:val="0"/>
      <w:caps/>
      <w:smallCaps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596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107</Words>
  <Characters>61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Perkins</dc:creator>
  <cp:lastModifiedBy>Kevin Gillinder</cp:lastModifiedBy>
  <cp:revision>12</cp:revision>
  <cp:lastPrinted>2017-01-09T04:53:00Z</cp:lastPrinted>
  <dcterms:created xsi:type="dcterms:W3CDTF">2016-10-24T05:36:00Z</dcterms:created>
  <dcterms:modified xsi:type="dcterms:W3CDTF">2017-02-01T07:26:00Z</dcterms:modified>
</cp:coreProperties>
</file>